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DF69B" w14:textId="59889F8D" w:rsidR="005A5ECA" w:rsidRPr="00C5079B" w:rsidRDefault="007735A9">
      <w:pPr>
        <w:rPr>
          <w:i/>
          <w:iCs/>
          <w:u w:val="single"/>
        </w:rPr>
      </w:pPr>
      <w:r w:rsidRPr="00C5079B">
        <w:rPr>
          <w:i/>
          <w:iCs/>
          <w:u w:val="single"/>
        </w:rPr>
        <w:t>Supplemental Data</w:t>
      </w:r>
    </w:p>
    <w:p w14:paraId="4FCABC4C" w14:textId="3B10E3B7" w:rsidR="000E1C5F" w:rsidRDefault="000E1C5F"/>
    <w:p w14:paraId="07158F88" w14:textId="52D4C011" w:rsidR="00C5079B" w:rsidRPr="000E1C5F" w:rsidRDefault="000E1C5F">
      <w:pPr>
        <w:rPr>
          <w:b/>
          <w:bCs/>
        </w:rPr>
      </w:pPr>
      <w:r w:rsidRPr="000E1C5F">
        <w:rPr>
          <w:b/>
          <w:bCs/>
        </w:rPr>
        <w:t xml:space="preserve">Number of participants </w:t>
      </w:r>
      <w:r w:rsidR="00C5079B" w:rsidRPr="000E1C5F">
        <w:rPr>
          <w:b/>
          <w:bCs/>
        </w:rPr>
        <w:t xml:space="preserve">with each </w:t>
      </w:r>
      <w:r w:rsidRPr="000E1C5F">
        <w:rPr>
          <w:b/>
          <w:bCs/>
        </w:rPr>
        <w:t xml:space="preserve">GFAP </w:t>
      </w:r>
      <w:r w:rsidR="00C5079B" w:rsidRPr="000E1C5F">
        <w:rPr>
          <w:b/>
          <w:bCs/>
        </w:rPr>
        <w:t>variant shown in parentheses</w:t>
      </w:r>
    </w:p>
    <w:p w14:paraId="706E4698" w14:textId="77777777" w:rsidR="00C5079B" w:rsidRDefault="00C5079B"/>
    <w:p w14:paraId="2EB7DD01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70Gln (1)</w:t>
      </w:r>
    </w:p>
    <w:p w14:paraId="16159DD2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sn77Ser (3, one also with Ser152Leu)</w:t>
      </w:r>
    </w:p>
    <w:p w14:paraId="26286191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79Cys (3)</w:t>
      </w:r>
    </w:p>
    <w:p w14:paraId="0C555D77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79Gly (1)</w:t>
      </w:r>
    </w:p>
    <w:p w14:paraId="5290F1AA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79His (3)</w:t>
      </w:r>
    </w:p>
    <w:p w14:paraId="1AE40C64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79Leu (1)</w:t>
      </w:r>
    </w:p>
    <w:p w14:paraId="30E24938" w14:textId="7777777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88Cys (6)</w:t>
      </w:r>
    </w:p>
    <w:p w14:paraId="410A4D3F" w14:textId="0CF1BCBD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105W (1)</w:t>
      </w:r>
    </w:p>
    <w:p w14:paraId="234D1741" w14:textId="662F5630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Leu123Pro (1)</w:t>
      </w:r>
    </w:p>
    <w:p w14:paraId="34602000" w14:textId="7C1095BB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Glu207Gln (1)</w:t>
      </w:r>
    </w:p>
    <w:p w14:paraId="2039FAB3" w14:textId="0E10C4F2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Leu231His (2)</w:t>
      </w:r>
    </w:p>
    <w:p w14:paraId="46916449" w14:textId="576A332C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239Cys (5)</w:t>
      </w:r>
    </w:p>
    <w:p w14:paraId="0ED3F8CC" w14:textId="20506076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239His (2)</w:t>
      </w:r>
    </w:p>
    <w:p w14:paraId="321B0444" w14:textId="2278C96C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239Pro (2)</w:t>
      </w:r>
    </w:p>
    <w:p w14:paraId="3DE3AC49" w14:textId="2748E236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Ser247Pro (1)</w:t>
      </w:r>
    </w:p>
    <w:p w14:paraId="4FCB5271" w14:textId="2DB2C2B0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258Pro (1)</w:t>
      </w:r>
    </w:p>
    <w:p w14:paraId="19941A73" w14:textId="51694D6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270-Ala272del (1)</w:t>
      </w:r>
    </w:p>
    <w:p w14:paraId="2FD57024" w14:textId="2F02CD8B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Gln290Glu (1)</w:t>
      </w:r>
    </w:p>
    <w:p w14:paraId="062BAD7A" w14:textId="5C9734E7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Glu362Gln (1)</w:t>
      </w:r>
    </w:p>
    <w:p w14:paraId="3BEEBFA8" w14:textId="4BA7F9EC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Glu371Gln (1)</w:t>
      </w:r>
    </w:p>
    <w:p w14:paraId="48FE8E9F" w14:textId="6E15230E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Glu373Ala (1)</w:t>
      </w:r>
    </w:p>
    <w:p w14:paraId="741EAE9E" w14:textId="0F9B043F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Ser398Phe (1)</w:t>
      </w:r>
    </w:p>
    <w:p w14:paraId="253A434D" w14:textId="273695D4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Ser398Tyr (1)</w:t>
      </w:r>
    </w:p>
    <w:p w14:paraId="7138C390" w14:textId="4D9D43AE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Met415Ile (2, one also with Asp157Asn)</w:t>
      </w:r>
    </w:p>
    <w:p w14:paraId="09D80309" w14:textId="157CD65F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rg416W (4)</w:t>
      </w:r>
    </w:p>
    <w:p w14:paraId="4A1A04E3" w14:textId="0E9F2195" w:rsidR="00C5079B" w:rsidRDefault="00F17672">
      <w:pPr>
        <w:rPr>
          <w:rFonts w:ascii="Arial" w:hAnsi="Arial" w:cs="Arial"/>
          <w:sz w:val="22"/>
          <w:szCs w:val="22"/>
        </w:rPr>
      </w:pPr>
      <w:r w:rsidRPr="006F5F27">
        <w:rPr>
          <w:rFonts w:ascii="Arial" w:hAnsi="Arial" w:cs="Arial"/>
          <w:sz w:val="22"/>
          <w:szCs w:val="22"/>
        </w:rPr>
        <w:t>Asp417Ala (1)</w:t>
      </w:r>
    </w:p>
    <w:p w14:paraId="6A08F6DA" w14:textId="25019E13" w:rsidR="007735A9" w:rsidRDefault="00F17672">
      <w:r w:rsidRPr="006F5F27">
        <w:rPr>
          <w:rFonts w:ascii="Arial" w:hAnsi="Arial" w:cs="Arial"/>
          <w:sz w:val="22"/>
          <w:szCs w:val="22"/>
        </w:rPr>
        <w:t>Gln426Leu (1)</w:t>
      </w:r>
    </w:p>
    <w:sectPr w:rsidR="007735A9" w:rsidSect="00DF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A9"/>
    <w:rsid w:val="000017C9"/>
    <w:rsid w:val="0000417B"/>
    <w:rsid w:val="0000431F"/>
    <w:rsid w:val="000052E4"/>
    <w:rsid w:val="00021326"/>
    <w:rsid w:val="00023709"/>
    <w:rsid w:val="00030438"/>
    <w:rsid w:val="00033C31"/>
    <w:rsid w:val="00045E65"/>
    <w:rsid w:val="000465A0"/>
    <w:rsid w:val="00046823"/>
    <w:rsid w:val="00047215"/>
    <w:rsid w:val="000504B3"/>
    <w:rsid w:val="00050BBA"/>
    <w:rsid w:val="00056C7D"/>
    <w:rsid w:val="00057D77"/>
    <w:rsid w:val="00060AE8"/>
    <w:rsid w:val="00061B98"/>
    <w:rsid w:val="00063575"/>
    <w:rsid w:val="00066F87"/>
    <w:rsid w:val="000673F6"/>
    <w:rsid w:val="00071D14"/>
    <w:rsid w:val="00083825"/>
    <w:rsid w:val="00087B63"/>
    <w:rsid w:val="00092C98"/>
    <w:rsid w:val="000A0F6A"/>
    <w:rsid w:val="000A198D"/>
    <w:rsid w:val="000B664E"/>
    <w:rsid w:val="000B780B"/>
    <w:rsid w:val="000B78C7"/>
    <w:rsid w:val="000C18A0"/>
    <w:rsid w:val="000C2EEA"/>
    <w:rsid w:val="000C5D10"/>
    <w:rsid w:val="000C6564"/>
    <w:rsid w:val="000C6F95"/>
    <w:rsid w:val="000C6FEC"/>
    <w:rsid w:val="000C7D9B"/>
    <w:rsid w:val="000D16F3"/>
    <w:rsid w:val="000D36B8"/>
    <w:rsid w:val="000E0883"/>
    <w:rsid w:val="000E1C5F"/>
    <w:rsid w:val="000E22C7"/>
    <w:rsid w:val="000F4EF4"/>
    <w:rsid w:val="000F64A4"/>
    <w:rsid w:val="00100F28"/>
    <w:rsid w:val="00101F52"/>
    <w:rsid w:val="00102781"/>
    <w:rsid w:val="001042A3"/>
    <w:rsid w:val="0010706F"/>
    <w:rsid w:val="00112AEF"/>
    <w:rsid w:val="0011464F"/>
    <w:rsid w:val="00115006"/>
    <w:rsid w:val="00116880"/>
    <w:rsid w:val="00121E06"/>
    <w:rsid w:val="00134E60"/>
    <w:rsid w:val="001363A1"/>
    <w:rsid w:val="001373C5"/>
    <w:rsid w:val="0014005E"/>
    <w:rsid w:val="0014474B"/>
    <w:rsid w:val="00147AED"/>
    <w:rsid w:val="00156561"/>
    <w:rsid w:val="001567B9"/>
    <w:rsid w:val="00160009"/>
    <w:rsid w:val="001601DF"/>
    <w:rsid w:val="001613AC"/>
    <w:rsid w:val="00161952"/>
    <w:rsid w:val="0016467B"/>
    <w:rsid w:val="0016698A"/>
    <w:rsid w:val="0016755A"/>
    <w:rsid w:val="00167CAB"/>
    <w:rsid w:val="00170342"/>
    <w:rsid w:val="00170B0A"/>
    <w:rsid w:val="0017708D"/>
    <w:rsid w:val="001772E8"/>
    <w:rsid w:val="0018164C"/>
    <w:rsid w:val="00186BB0"/>
    <w:rsid w:val="001A50AF"/>
    <w:rsid w:val="001A63CF"/>
    <w:rsid w:val="001A7E62"/>
    <w:rsid w:val="001B01A4"/>
    <w:rsid w:val="001C5665"/>
    <w:rsid w:val="001D0970"/>
    <w:rsid w:val="001D48C1"/>
    <w:rsid w:val="001E1420"/>
    <w:rsid w:val="001E3072"/>
    <w:rsid w:val="001E4CAB"/>
    <w:rsid w:val="001E531B"/>
    <w:rsid w:val="001E5CD9"/>
    <w:rsid w:val="001E7661"/>
    <w:rsid w:val="001F21C5"/>
    <w:rsid w:val="001F4BD8"/>
    <w:rsid w:val="001F5CB2"/>
    <w:rsid w:val="001F7266"/>
    <w:rsid w:val="00201528"/>
    <w:rsid w:val="00212D16"/>
    <w:rsid w:val="00217539"/>
    <w:rsid w:val="00220E61"/>
    <w:rsid w:val="0022207A"/>
    <w:rsid w:val="0023332D"/>
    <w:rsid w:val="002456E9"/>
    <w:rsid w:val="00251DA9"/>
    <w:rsid w:val="00263C03"/>
    <w:rsid w:val="00273629"/>
    <w:rsid w:val="0027430C"/>
    <w:rsid w:val="002836F8"/>
    <w:rsid w:val="00284B98"/>
    <w:rsid w:val="0028786F"/>
    <w:rsid w:val="00290A21"/>
    <w:rsid w:val="0029148F"/>
    <w:rsid w:val="002926B2"/>
    <w:rsid w:val="00295C34"/>
    <w:rsid w:val="002A3BEC"/>
    <w:rsid w:val="002A57AD"/>
    <w:rsid w:val="002A6B02"/>
    <w:rsid w:val="002B31EE"/>
    <w:rsid w:val="002C6CB6"/>
    <w:rsid w:val="002C7FD4"/>
    <w:rsid w:val="002D01C1"/>
    <w:rsid w:val="002D1EBA"/>
    <w:rsid w:val="002E15CB"/>
    <w:rsid w:val="002E16C2"/>
    <w:rsid w:val="002E224E"/>
    <w:rsid w:val="002E2B0C"/>
    <w:rsid w:val="002E3A0D"/>
    <w:rsid w:val="002F1D57"/>
    <w:rsid w:val="002F7AC8"/>
    <w:rsid w:val="00304C6D"/>
    <w:rsid w:val="00307EBD"/>
    <w:rsid w:val="003119C8"/>
    <w:rsid w:val="00311F79"/>
    <w:rsid w:val="00313357"/>
    <w:rsid w:val="00315C43"/>
    <w:rsid w:val="00315E54"/>
    <w:rsid w:val="00322D2C"/>
    <w:rsid w:val="0032493D"/>
    <w:rsid w:val="003254D1"/>
    <w:rsid w:val="00330E8C"/>
    <w:rsid w:val="003430CE"/>
    <w:rsid w:val="00344D64"/>
    <w:rsid w:val="00351095"/>
    <w:rsid w:val="00355E95"/>
    <w:rsid w:val="003571A3"/>
    <w:rsid w:val="0036289E"/>
    <w:rsid w:val="00363CED"/>
    <w:rsid w:val="00371003"/>
    <w:rsid w:val="00372E4D"/>
    <w:rsid w:val="00374C79"/>
    <w:rsid w:val="00374CD4"/>
    <w:rsid w:val="0038156E"/>
    <w:rsid w:val="003826C2"/>
    <w:rsid w:val="00396B50"/>
    <w:rsid w:val="003973AD"/>
    <w:rsid w:val="00397464"/>
    <w:rsid w:val="003A40EF"/>
    <w:rsid w:val="003B1955"/>
    <w:rsid w:val="003C2FF7"/>
    <w:rsid w:val="003D01E4"/>
    <w:rsid w:val="003D2D39"/>
    <w:rsid w:val="003D2F19"/>
    <w:rsid w:val="003E14A8"/>
    <w:rsid w:val="003E475B"/>
    <w:rsid w:val="003F2AF3"/>
    <w:rsid w:val="003F49BA"/>
    <w:rsid w:val="0040370D"/>
    <w:rsid w:val="004124FF"/>
    <w:rsid w:val="00412D9F"/>
    <w:rsid w:val="0041395E"/>
    <w:rsid w:val="00414181"/>
    <w:rsid w:val="004157ED"/>
    <w:rsid w:val="004206C5"/>
    <w:rsid w:val="0042498D"/>
    <w:rsid w:val="0043234E"/>
    <w:rsid w:val="0043528B"/>
    <w:rsid w:val="0043744C"/>
    <w:rsid w:val="00440C38"/>
    <w:rsid w:val="00441B19"/>
    <w:rsid w:val="004431A1"/>
    <w:rsid w:val="00447C9E"/>
    <w:rsid w:val="00450A05"/>
    <w:rsid w:val="00454079"/>
    <w:rsid w:val="004573EB"/>
    <w:rsid w:val="004609E3"/>
    <w:rsid w:val="00461215"/>
    <w:rsid w:val="004624A7"/>
    <w:rsid w:val="00466279"/>
    <w:rsid w:val="00470070"/>
    <w:rsid w:val="00473439"/>
    <w:rsid w:val="0047527C"/>
    <w:rsid w:val="00476B25"/>
    <w:rsid w:val="004779C4"/>
    <w:rsid w:val="00482588"/>
    <w:rsid w:val="00482C8D"/>
    <w:rsid w:val="00484103"/>
    <w:rsid w:val="00487CE3"/>
    <w:rsid w:val="0049638E"/>
    <w:rsid w:val="004A3CE2"/>
    <w:rsid w:val="004A497A"/>
    <w:rsid w:val="004B149E"/>
    <w:rsid w:val="004B2B2E"/>
    <w:rsid w:val="004B3C9D"/>
    <w:rsid w:val="004C46BC"/>
    <w:rsid w:val="004C4B43"/>
    <w:rsid w:val="004C4F1D"/>
    <w:rsid w:val="004C66EC"/>
    <w:rsid w:val="004D04A9"/>
    <w:rsid w:val="004D235E"/>
    <w:rsid w:val="004E1EEA"/>
    <w:rsid w:val="004E39EE"/>
    <w:rsid w:val="004E3C7C"/>
    <w:rsid w:val="004E55DA"/>
    <w:rsid w:val="004E6611"/>
    <w:rsid w:val="004F0C0D"/>
    <w:rsid w:val="004F3079"/>
    <w:rsid w:val="004F37A5"/>
    <w:rsid w:val="00513865"/>
    <w:rsid w:val="00515F0D"/>
    <w:rsid w:val="00520BDA"/>
    <w:rsid w:val="00521E83"/>
    <w:rsid w:val="005257C6"/>
    <w:rsid w:val="00531DFC"/>
    <w:rsid w:val="00532B27"/>
    <w:rsid w:val="0053526F"/>
    <w:rsid w:val="00542436"/>
    <w:rsid w:val="00542480"/>
    <w:rsid w:val="0054265F"/>
    <w:rsid w:val="005446AD"/>
    <w:rsid w:val="00547280"/>
    <w:rsid w:val="0055043A"/>
    <w:rsid w:val="00556C17"/>
    <w:rsid w:val="005652EE"/>
    <w:rsid w:val="00566D28"/>
    <w:rsid w:val="00570BED"/>
    <w:rsid w:val="00571105"/>
    <w:rsid w:val="00575956"/>
    <w:rsid w:val="00576E51"/>
    <w:rsid w:val="00580588"/>
    <w:rsid w:val="0058172B"/>
    <w:rsid w:val="00586A7D"/>
    <w:rsid w:val="00587899"/>
    <w:rsid w:val="005911C5"/>
    <w:rsid w:val="005954C7"/>
    <w:rsid w:val="00596F6A"/>
    <w:rsid w:val="00597030"/>
    <w:rsid w:val="005A1CFA"/>
    <w:rsid w:val="005A5ECA"/>
    <w:rsid w:val="005B18E9"/>
    <w:rsid w:val="005B2EF6"/>
    <w:rsid w:val="005B37D6"/>
    <w:rsid w:val="005B5295"/>
    <w:rsid w:val="005C1A23"/>
    <w:rsid w:val="005D1F13"/>
    <w:rsid w:val="005D59A7"/>
    <w:rsid w:val="005E0400"/>
    <w:rsid w:val="005E1B23"/>
    <w:rsid w:val="005E2E11"/>
    <w:rsid w:val="005F5AC8"/>
    <w:rsid w:val="005F6EB9"/>
    <w:rsid w:val="006001F4"/>
    <w:rsid w:val="00600DB4"/>
    <w:rsid w:val="00610F68"/>
    <w:rsid w:val="00611164"/>
    <w:rsid w:val="006114E5"/>
    <w:rsid w:val="0061613C"/>
    <w:rsid w:val="0061722A"/>
    <w:rsid w:val="0062024E"/>
    <w:rsid w:val="006220EA"/>
    <w:rsid w:val="00622D63"/>
    <w:rsid w:val="006307DB"/>
    <w:rsid w:val="00633A78"/>
    <w:rsid w:val="00633C04"/>
    <w:rsid w:val="00633ED0"/>
    <w:rsid w:val="00634C67"/>
    <w:rsid w:val="00634F7D"/>
    <w:rsid w:val="006362D1"/>
    <w:rsid w:val="00640C07"/>
    <w:rsid w:val="0065608D"/>
    <w:rsid w:val="00671FB7"/>
    <w:rsid w:val="006730A1"/>
    <w:rsid w:val="00674D4C"/>
    <w:rsid w:val="00676863"/>
    <w:rsid w:val="00676BD2"/>
    <w:rsid w:val="006801F0"/>
    <w:rsid w:val="006832DA"/>
    <w:rsid w:val="00685B0B"/>
    <w:rsid w:val="00686785"/>
    <w:rsid w:val="0069112A"/>
    <w:rsid w:val="006A0DC1"/>
    <w:rsid w:val="006A3AD0"/>
    <w:rsid w:val="006A4529"/>
    <w:rsid w:val="006A6305"/>
    <w:rsid w:val="006A69A5"/>
    <w:rsid w:val="006B0758"/>
    <w:rsid w:val="006B1B79"/>
    <w:rsid w:val="006B28C3"/>
    <w:rsid w:val="006B6EE7"/>
    <w:rsid w:val="006B754B"/>
    <w:rsid w:val="006C1A72"/>
    <w:rsid w:val="006C4F41"/>
    <w:rsid w:val="006D7AC8"/>
    <w:rsid w:val="006E0FBC"/>
    <w:rsid w:val="006E4C68"/>
    <w:rsid w:val="006E6336"/>
    <w:rsid w:val="006F09B8"/>
    <w:rsid w:val="006F46DF"/>
    <w:rsid w:val="006F6C13"/>
    <w:rsid w:val="006F72DD"/>
    <w:rsid w:val="00704824"/>
    <w:rsid w:val="007049DB"/>
    <w:rsid w:val="00710906"/>
    <w:rsid w:val="007128C7"/>
    <w:rsid w:val="00717236"/>
    <w:rsid w:val="007179BE"/>
    <w:rsid w:val="00720A5C"/>
    <w:rsid w:val="0072351A"/>
    <w:rsid w:val="00723C0F"/>
    <w:rsid w:val="00725766"/>
    <w:rsid w:val="007367AA"/>
    <w:rsid w:val="00740B55"/>
    <w:rsid w:val="00744E11"/>
    <w:rsid w:val="007468FA"/>
    <w:rsid w:val="00747303"/>
    <w:rsid w:val="007511A5"/>
    <w:rsid w:val="007525F6"/>
    <w:rsid w:val="00754BEC"/>
    <w:rsid w:val="00755A62"/>
    <w:rsid w:val="00756EE6"/>
    <w:rsid w:val="0075781A"/>
    <w:rsid w:val="00757981"/>
    <w:rsid w:val="00766F86"/>
    <w:rsid w:val="0076711B"/>
    <w:rsid w:val="00772925"/>
    <w:rsid w:val="007735A9"/>
    <w:rsid w:val="00773D40"/>
    <w:rsid w:val="0077762C"/>
    <w:rsid w:val="007843E6"/>
    <w:rsid w:val="007860D6"/>
    <w:rsid w:val="007902D9"/>
    <w:rsid w:val="007906D7"/>
    <w:rsid w:val="00792096"/>
    <w:rsid w:val="00794000"/>
    <w:rsid w:val="0079457C"/>
    <w:rsid w:val="00797A77"/>
    <w:rsid w:val="007A6910"/>
    <w:rsid w:val="007A7172"/>
    <w:rsid w:val="007A7B03"/>
    <w:rsid w:val="007B5766"/>
    <w:rsid w:val="007B6D58"/>
    <w:rsid w:val="007C046C"/>
    <w:rsid w:val="007C04E9"/>
    <w:rsid w:val="007C4ED4"/>
    <w:rsid w:val="007D44CD"/>
    <w:rsid w:val="008035C3"/>
    <w:rsid w:val="008055C3"/>
    <w:rsid w:val="0080754A"/>
    <w:rsid w:val="00814419"/>
    <w:rsid w:val="00814A9A"/>
    <w:rsid w:val="008174BB"/>
    <w:rsid w:val="00817930"/>
    <w:rsid w:val="0082207C"/>
    <w:rsid w:val="00822595"/>
    <w:rsid w:val="0083172C"/>
    <w:rsid w:val="008373F6"/>
    <w:rsid w:val="008545EB"/>
    <w:rsid w:val="00856438"/>
    <w:rsid w:val="00856C03"/>
    <w:rsid w:val="008570DA"/>
    <w:rsid w:val="00860269"/>
    <w:rsid w:val="008652EB"/>
    <w:rsid w:val="008661C8"/>
    <w:rsid w:val="008764EC"/>
    <w:rsid w:val="0087746F"/>
    <w:rsid w:val="00883B0C"/>
    <w:rsid w:val="00885B70"/>
    <w:rsid w:val="008910DE"/>
    <w:rsid w:val="008936FB"/>
    <w:rsid w:val="00895605"/>
    <w:rsid w:val="0089636B"/>
    <w:rsid w:val="008964D5"/>
    <w:rsid w:val="008A0EBE"/>
    <w:rsid w:val="008A4D5B"/>
    <w:rsid w:val="008B511B"/>
    <w:rsid w:val="008C0AD8"/>
    <w:rsid w:val="008D341F"/>
    <w:rsid w:val="008D59B8"/>
    <w:rsid w:val="008D66D4"/>
    <w:rsid w:val="008E3C6E"/>
    <w:rsid w:val="008F0320"/>
    <w:rsid w:val="008F0F79"/>
    <w:rsid w:val="008F3A35"/>
    <w:rsid w:val="008F58C2"/>
    <w:rsid w:val="00900049"/>
    <w:rsid w:val="00902894"/>
    <w:rsid w:val="00904A30"/>
    <w:rsid w:val="00910CAE"/>
    <w:rsid w:val="009133D2"/>
    <w:rsid w:val="009155C5"/>
    <w:rsid w:val="00916807"/>
    <w:rsid w:val="00917604"/>
    <w:rsid w:val="009228D7"/>
    <w:rsid w:val="00923030"/>
    <w:rsid w:val="00926F18"/>
    <w:rsid w:val="00935A08"/>
    <w:rsid w:val="0094115C"/>
    <w:rsid w:val="00943C5F"/>
    <w:rsid w:val="00951104"/>
    <w:rsid w:val="0095229F"/>
    <w:rsid w:val="0095781F"/>
    <w:rsid w:val="00957AA0"/>
    <w:rsid w:val="0096568F"/>
    <w:rsid w:val="00965F94"/>
    <w:rsid w:val="00970D7D"/>
    <w:rsid w:val="009733C9"/>
    <w:rsid w:val="00984CC9"/>
    <w:rsid w:val="00993E47"/>
    <w:rsid w:val="00994683"/>
    <w:rsid w:val="00996BEC"/>
    <w:rsid w:val="00996DC1"/>
    <w:rsid w:val="00996FDC"/>
    <w:rsid w:val="0099770D"/>
    <w:rsid w:val="00997933"/>
    <w:rsid w:val="009A0452"/>
    <w:rsid w:val="009A23D1"/>
    <w:rsid w:val="009A32F9"/>
    <w:rsid w:val="009A66DF"/>
    <w:rsid w:val="009B0601"/>
    <w:rsid w:val="009B3D83"/>
    <w:rsid w:val="009C1F9B"/>
    <w:rsid w:val="009C20BB"/>
    <w:rsid w:val="009C5617"/>
    <w:rsid w:val="009C6B62"/>
    <w:rsid w:val="009D0B05"/>
    <w:rsid w:val="009D50DA"/>
    <w:rsid w:val="009E0D01"/>
    <w:rsid w:val="009E2022"/>
    <w:rsid w:val="009E2795"/>
    <w:rsid w:val="009E759D"/>
    <w:rsid w:val="009F0DA7"/>
    <w:rsid w:val="009F2A80"/>
    <w:rsid w:val="009F4174"/>
    <w:rsid w:val="009F529C"/>
    <w:rsid w:val="00A00DC4"/>
    <w:rsid w:val="00A1280E"/>
    <w:rsid w:val="00A241B7"/>
    <w:rsid w:val="00A251C1"/>
    <w:rsid w:val="00A378DA"/>
    <w:rsid w:val="00A45072"/>
    <w:rsid w:val="00A45EBF"/>
    <w:rsid w:val="00A4645F"/>
    <w:rsid w:val="00A46E48"/>
    <w:rsid w:val="00A5206A"/>
    <w:rsid w:val="00A53458"/>
    <w:rsid w:val="00A63F49"/>
    <w:rsid w:val="00A649B1"/>
    <w:rsid w:val="00A66E29"/>
    <w:rsid w:val="00A72A2F"/>
    <w:rsid w:val="00A74BD6"/>
    <w:rsid w:val="00A7609D"/>
    <w:rsid w:val="00A763FB"/>
    <w:rsid w:val="00A81607"/>
    <w:rsid w:val="00A90993"/>
    <w:rsid w:val="00A92197"/>
    <w:rsid w:val="00AA4E04"/>
    <w:rsid w:val="00AC0F6D"/>
    <w:rsid w:val="00AC4DEA"/>
    <w:rsid w:val="00AD0AB7"/>
    <w:rsid w:val="00AD7FAC"/>
    <w:rsid w:val="00AE5CA2"/>
    <w:rsid w:val="00AF1268"/>
    <w:rsid w:val="00AF2FBE"/>
    <w:rsid w:val="00AF6ADC"/>
    <w:rsid w:val="00AF6B5D"/>
    <w:rsid w:val="00B00C51"/>
    <w:rsid w:val="00B02083"/>
    <w:rsid w:val="00B054E9"/>
    <w:rsid w:val="00B12363"/>
    <w:rsid w:val="00B16F69"/>
    <w:rsid w:val="00B23702"/>
    <w:rsid w:val="00B24E95"/>
    <w:rsid w:val="00B31822"/>
    <w:rsid w:val="00B36CEE"/>
    <w:rsid w:val="00B46463"/>
    <w:rsid w:val="00B515AB"/>
    <w:rsid w:val="00B5398D"/>
    <w:rsid w:val="00B56364"/>
    <w:rsid w:val="00B56EA8"/>
    <w:rsid w:val="00B61CCC"/>
    <w:rsid w:val="00B6357D"/>
    <w:rsid w:val="00B672A4"/>
    <w:rsid w:val="00B672E2"/>
    <w:rsid w:val="00B67E60"/>
    <w:rsid w:val="00B70CCE"/>
    <w:rsid w:val="00B72772"/>
    <w:rsid w:val="00B74847"/>
    <w:rsid w:val="00B82778"/>
    <w:rsid w:val="00B85E2E"/>
    <w:rsid w:val="00B938EC"/>
    <w:rsid w:val="00B9521F"/>
    <w:rsid w:val="00BA15FF"/>
    <w:rsid w:val="00BB1D41"/>
    <w:rsid w:val="00BB1E98"/>
    <w:rsid w:val="00BB537F"/>
    <w:rsid w:val="00BC6CCD"/>
    <w:rsid w:val="00BD2303"/>
    <w:rsid w:val="00BD39E3"/>
    <w:rsid w:val="00BD3C8F"/>
    <w:rsid w:val="00BE34F8"/>
    <w:rsid w:val="00BF14E5"/>
    <w:rsid w:val="00BF4474"/>
    <w:rsid w:val="00BF7E24"/>
    <w:rsid w:val="00C00584"/>
    <w:rsid w:val="00C050D4"/>
    <w:rsid w:val="00C1159B"/>
    <w:rsid w:val="00C144FE"/>
    <w:rsid w:val="00C24977"/>
    <w:rsid w:val="00C27FC2"/>
    <w:rsid w:val="00C3143C"/>
    <w:rsid w:val="00C34594"/>
    <w:rsid w:val="00C34B13"/>
    <w:rsid w:val="00C36F19"/>
    <w:rsid w:val="00C411A3"/>
    <w:rsid w:val="00C42FA0"/>
    <w:rsid w:val="00C43E62"/>
    <w:rsid w:val="00C44A11"/>
    <w:rsid w:val="00C46D7A"/>
    <w:rsid w:val="00C5079B"/>
    <w:rsid w:val="00C52B87"/>
    <w:rsid w:val="00C55892"/>
    <w:rsid w:val="00C60E35"/>
    <w:rsid w:val="00C63755"/>
    <w:rsid w:val="00C63B13"/>
    <w:rsid w:val="00C663EA"/>
    <w:rsid w:val="00C66E5F"/>
    <w:rsid w:val="00C735D0"/>
    <w:rsid w:val="00C74D80"/>
    <w:rsid w:val="00C75928"/>
    <w:rsid w:val="00C77522"/>
    <w:rsid w:val="00C8038E"/>
    <w:rsid w:val="00C90407"/>
    <w:rsid w:val="00C94C67"/>
    <w:rsid w:val="00C950CD"/>
    <w:rsid w:val="00C960AD"/>
    <w:rsid w:val="00CA15FF"/>
    <w:rsid w:val="00CA1E79"/>
    <w:rsid w:val="00CA472B"/>
    <w:rsid w:val="00CA68E5"/>
    <w:rsid w:val="00CB240A"/>
    <w:rsid w:val="00CB2C6A"/>
    <w:rsid w:val="00CB386D"/>
    <w:rsid w:val="00CB4069"/>
    <w:rsid w:val="00CB570D"/>
    <w:rsid w:val="00CB6AA0"/>
    <w:rsid w:val="00CB7BD4"/>
    <w:rsid w:val="00CD3F8E"/>
    <w:rsid w:val="00CD61D7"/>
    <w:rsid w:val="00CD6384"/>
    <w:rsid w:val="00CD6DDD"/>
    <w:rsid w:val="00CE01DF"/>
    <w:rsid w:val="00CE0DEB"/>
    <w:rsid w:val="00CE4FB0"/>
    <w:rsid w:val="00CE5CE4"/>
    <w:rsid w:val="00CE795D"/>
    <w:rsid w:val="00CF01F1"/>
    <w:rsid w:val="00CF3A44"/>
    <w:rsid w:val="00CF448E"/>
    <w:rsid w:val="00CF6D65"/>
    <w:rsid w:val="00CF73F4"/>
    <w:rsid w:val="00D036A4"/>
    <w:rsid w:val="00D12E93"/>
    <w:rsid w:val="00D14959"/>
    <w:rsid w:val="00D1681A"/>
    <w:rsid w:val="00D16DA3"/>
    <w:rsid w:val="00D30CCF"/>
    <w:rsid w:val="00D3101D"/>
    <w:rsid w:val="00D31191"/>
    <w:rsid w:val="00D34C6E"/>
    <w:rsid w:val="00D400FC"/>
    <w:rsid w:val="00D428C4"/>
    <w:rsid w:val="00D42CEA"/>
    <w:rsid w:val="00D51C77"/>
    <w:rsid w:val="00D55298"/>
    <w:rsid w:val="00D60A3C"/>
    <w:rsid w:val="00D61143"/>
    <w:rsid w:val="00D65B6D"/>
    <w:rsid w:val="00D7028D"/>
    <w:rsid w:val="00D75F55"/>
    <w:rsid w:val="00D82EF5"/>
    <w:rsid w:val="00D8772B"/>
    <w:rsid w:val="00D9146D"/>
    <w:rsid w:val="00D916A7"/>
    <w:rsid w:val="00D96EC5"/>
    <w:rsid w:val="00DA1031"/>
    <w:rsid w:val="00DA1857"/>
    <w:rsid w:val="00DA57E1"/>
    <w:rsid w:val="00DA6BE4"/>
    <w:rsid w:val="00DB121C"/>
    <w:rsid w:val="00DC396F"/>
    <w:rsid w:val="00DC62FB"/>
    <w:rsid w:val="00DE3517"/>
    <w:rsid w:val="00DE678D"/>
    <w:rsid w:val="00DF107D"/>
    <w:rsid w:val="00DF3B11"/>
    <w:rsid w:val="00DF5BD3"/>
    <w:rsid w:val="00E00D64"/>
    <w:rsid w:val="00E11394"/>
    <w:rsid w:val="00E11B4F"/>
    <w:rsid w:val="00E124D7"/>
    <w:rsid w:val="00E158C7"/>
    <w:rsid w:val="00E17FF1"/>
    <w:rsid w:val="00E2233B"/>
    <w:rsid w:val="00E22D9E"/>
    <w:rsid w:val="00E23024"/>
    <w:rsid w:val="00E24CE0"/>
    <w:rsid w:val="00E27F22"/>
    <w:rsid w:val="00E3361E"/>
    <w:rsid w:val="00E35DB3"/>
    <w:rsid w:val="00E43B8A"/>
    <w:rsid w:val="00E445FE"/>
    <w:rsid w:val="00E47866"/>
    <w:rsid w:val="00E50F03"/>
    <w:rsid w:val="00E578B2"/>
    <w:rsid w:val="00E62CEE"/>
    <w:rsid w:val="00E64A6C"/>
    <w:rsid w:val="00E70DBC"/>
    <w:rsid w:val="00E723F6"/>
    <w:rsid w:val="00E76CF0"/>
    <w:rsid w:val="00E80D19"/>
    <w:rsid w:val="00E80FFD"/>
    <w:rsid w:val="00E82C91"/>
    <w:rsid w:val="00E83728"/>
    <w:rsid w:val="00E8453B"/>
    <w:rsid w:val="00E8634F"/>
    <w:rsid w:val="00E8713D"/>
    <w:rsid w:val="00E932C0"/>
    <w:rsid w:val="00EA13D5"/>
    <w:rsid w:val="00EA17A7"/>
    <w:rsid w:val="00EB0D73"/>
    <w:rsid w:val="00EB29AB"/>
    <w:rsid w:val="00EB5F11"/>
    <w:rsid w:val="00EB706F"/>
    <w:rsid w:val="00EB70C7"/>
    <w:rsid w:val="00EC6B4D"/>
    <w:rsid w:val="00ED19C5"/>
    <w:rsid w:val="00ED2B6F"/>
    <w:rsid w:val="00ED2EB1"/>
    <w:rsid w:val="00ED748E"/>
    <w:rsid w:val="00ED7B53"/>
    <w:rsid w:val="00EE3AAF"/>
    <w:rsid w:val="00EF105D"/>
    <w:rsid w:val="00F00988"/>
    <w:rsid w:val="00F02A43"/>
    <w:rsid w:val="00F02E7F"/>
    <w:rsid w:val="00F0354F"/>
    <w:rsid w:val="00F04064"/>
    <w:rsid w:val="00F056ED"/>
    <w:rsid w:val="00F10007"/>
    <w:rsid w:val="00F17672"/>
    <w:rsid w:val="00F2485A"/>
    <w:rsid w:val="00F324CE"/>
    <w:rsid w:val="00F405F8"/>
    <w:rsid w:val="00F40D14"/>
    <w:rsid w:val="00F46EF6"/>
    <w:rsid w:val="00F52961"/>
    <w:rsid w:val="00F61580"/>
    <w:rsid w:val="00F61A9B"/>
    <w:rsid w:val="00F6288F"/>
    <w:rsid w:val="00F63227"/>
    <w:rsid w:val="00F64A5C"/>
    <w:rsid w:val="00F660FC"/>
    <w:rsid w:val="00F6696B"/>
    <w:rsid w:val="00F673A7"/>
    <w:rsid w:val="00F72EA5"/>
    <w:rsid w:val="00F755B9"/>
    <w:rsid w:val="00F80826"/>
    <w:rsid w:val="00F86C57"/>
    <w:rsid w:val="00F86E03"/>
    <w:rsid w:val="00F9203F"/>
    <w:rsid w:val="00FA139D"/>
    <w:rsid w:val="00FA2444"/>
    <w:rsid w:val="00FA7E12"/>
    <w:rsid w:val="00FB46A3"/>
    <w:rsid w:val="00FB4D42"/>
    <w:rsid w:val="00FB5BEB"/>
    <w:rsid w:val="00FC4DA5"/>
    <w:rsid w:val="00FC6E45"/>
    <w:rsid w:val="00FC7530"/>
    <w:rsid w:val="00FD0B57"/>
    <w:rsid w:val="00FD23E4"/>
    <w:rsid w:val="00FD71EE"/>
    <w:rsid w:val="00FE40CB"/>
    <w:rsid w:val="00FE61A6"/>
    <w:rsid w:val="00FF08B1"/>
    <w:rsid w:val="00FF1D61"/>
    <w:rsid w:val="00FF41A8"/>
    <w:rsid w:val="00FF5ADE"/>
    <w:rsid w:val="00FF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06394"/>
  <w15:chartTrackingRefBased/>
  <w15:docId w15:val="{D7E21768-C83A-3E44-A11D-632D48BB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E MESSING</dc:creator>
  <cp:keywords/>
  <dc:description/>
  <cp:lastModifiedBy>ALBEE MESSING</cp:lastModifiedBy>
  <cp:revision>4</cp:revision>
  <dcterms:created xsi:type="dcterms:W3CDTF">2024-01-12T16:50:00Z</dcterms:created>
  <dcterms:modified xsi:type="dcterms:W3CDTF">2024-01-13T15:24:00Z</dcterms:modified>
</cp:coreProperties>
</file>